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11499" w14:textId="77777777" w:rsidR="00D00762" w:rsidRPr="00D00762" w:rsidRDefault="00D00762" w:rsidP="00D00762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proofErr w:type="gramStart"/>
      <w:r w:rsidRPr="00D00762">
        <w:rPr>
          <w:rFonts w:ascii="Times New Roman" w:hAnsi="Times New Roman"/>
        </w:rPr>
        <w:t>Additional File 2.</w:t>
      </w:r>
      <w:proofErr w:type="gramEnd"/>
      <w:r w:rsidRPr="00D00762">
        <w:rPr>
          <w:rFonts w:ascii="Times New Roman" w:hAnsi="Times New Roman"/>
        </w:rPr>
        <w:t xml:space="preserve"> Ambulatory Care Sensitive Conditions (ACSC) algorithm</w:t>
      </w:r>
    </w:p>
    <w:p w14:paraId="09BFF698" w14:textId="77777777" w:rsidR="00D00762" w:rsidRPr="00B43F4C" w:rsidRDefault="00D00762" w:rsidP="00D00762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</w:rPr>
      </w:pPr>
    </w:p>
    <w:tbl>
      <w:tblPr>
        <w:tblStyle w:val="TableGrid"/>
        <w:tblW w:w="0" w:type="auto"/>
        <w:tblInd w:w="-176" w:type="dxa"/>
        <w:tblLook w:val="00BF" w:firstRow="1" w:lastRow="0" w:firstColumn="1" w:lastColumn="0" w:noHBand="0" w:noVBand="0"/>
      </w:tblPr>
      <w:tblGrid>
        <w:gridCol w:w="3685"/>
        <w:gridCol w:w="6067"/>
      </w:tblGrid>
      <w:tr w:rsidR="00D00762" w:rsidRPr="00B43F4C" w14:paraId="6B8C3549" w14:textId="77777777">
        <w:tc>
          <w:tcPr>
            <w:tcW w:w="368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463E3DC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  <w:r w:rsidRPr="00B43F4C">
              <w:rPr>
                <w:rFonts w:ascii="Times New Roman" w:hAnsi="Times New Roman" w:cs="Times New Roman"/>
                <w:color w:val="231F20"/>
                <w:sz w:val="20"/>
              </w:rPr>
              <w:t>Condition</w:t>
            </w:r>
          </w:p>
          <w:p w14:paraId="27294311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</w:p>
        </w:tc>
        <w:tc>
          <w:tcPr>
            <w:tcW w:w="60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4FEBC56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  <w:r w:rsidRPr="00B43F4C">
              <w:rPr>
                <w:rFonts w:ascii="Times New Roman" w:hAnsi="Times New Roman" w:cs="Times New Roman"/>
                <w:color w:val="231F20"/>
                <w:sz w:val="20"/>
              </w:rPr>
              <w:t>Most Responsible Diagnosis (ICD-10-CA)</w:t>
            </w:r>
          </w:p>
        </w:tc>
      </w:tr>
      <w:tr w:rsidR="00D00762" w:rsidRPr="00B43F4C" w14:paraId="22B52197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CE53012" w14:textId="77777777" w:rsidR="00D00762" w:rsidRPr="00B43F4C" w:rsidRDefault="00D00762" w:rsidP="008920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  <w:r w:rsidRPr="00B43F4C">
              <w:rPr>
                <w:rFonts w:ascii="Times New Roman" w:hAnsi="Times New Roman" w:cs="Times New Roman"/>
                <w:color w:val="231F20"/>
                <w:sz w:val="20"/>
              </w:rPr>
              <w:t xml:space="preserve">Epilepsy </w:t>
            </w:r>
          </w:p>
        </w:tc>
        <w:tc>
          <w:tcPr>
            <w:tcW w:w="6068" w:type="dxa"/>
            <w:tcBorders>
              <w:left w:val="nil"/>
              <w:bottom w:val="nil"/>
              <w:right w:val="nil"/>
            </w:tcBorders>
          </w:tcPr>
          <w:p w14:paraId="7F721ACC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G40, G41</w:t>
            </w:r>
          </w:p>
          <w:p w14:paraId="577AF27A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</w:p>
        </w:tc>
      </w:tr>
      <w:tr w:rsidR="00D00762" w:rsidRPr="00B43F4C" w14:paraId="275856B4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D66D95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COPD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</w:tcPr>
          <w:p w14:paraId="5236AACB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J41, J42, J43, J44, J47</w:t>
            </w:r>
          </w:p>
          <w:p w14:paraId="16431A65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</w:p>
        </w:tc>
      </w:tr>
      <w:tr w:rsidR="00D00762" w:rsidRPr="00B43F4C" w14:paraId="6D33D364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031235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Asthma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</w:tcPr>
          <w:p w14:paraId="27DE346D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J45</w:t>
            </w:r>
          </w:p>
          <w:p w14:paraId="128E03C8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</w:p>
        </w:tc>
      </w:tr>
      <w:tr w:rsidR="00D00762" w:rsidRPr="00B43F4C" w14:paraId="4CF9244A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4184F5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Heart failure/Pulmonary Edema*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</w:tcPr>
          <w:p w14:paraId="04969EEC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  <w:r w:rsidRPr="00B43F4C">
              <w:rPr>
                <w:rFonts w:ascii="Times New Roman" w:hAnsi="Times New Roman" w:cs="Times New Roman"/>
                <w:color w:val="231F20"/>
                <w:sz w:val="20"/>
              </w:rPr>
              <w:t>I50, J81</w:t>
            </w:r>
          </w:p>
          <w:p w14:paraId="215B7736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</w:p>
        </w:tc>
      </w:tr>
      <w:tr w:rsidR="00D00762" w:rsidRPr="00B43F4C" w14:paraId="2748FA00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F20447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Hypertension*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</w:tcPr>
          <w:p w14:paraId="3B9ABFA8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I10.0, I10.1, I11</w:t>
            </w:r>
          </w:p>
          <w:p w14:paraId="3AB75BC9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</w:p>
        </w:tc>
      </w:tr>
      <w:tr w:rsidR="00D00762" w:rsidRPr="00B43F4C" w14:paraId="54619A0B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AB8C85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Angina*</w:t>
            </w:r>
          </w:p>
        </w:tc>
        <w:tc>
          <w:tcPr>
            <w:tcW w:w="6068" w:type="dxa"/>
            <w:tcBorders>
              <w:top w:val="nil"/>
              <w:left w:val="nil"/>
              <w:bottom w:val="nil"/>
              <w:right w:val="nil"/>
            </w:tcBorders>
          </w:tcPr>
          <w:p w14:paraId="113A9ED7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I20, I23.82, I24.0, I24.8, I24.9</w:t>
            </w:r>
          </w:p>
          <w:p w14:paraId="10EC4D63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</w:p>
        </w:tc>
      </w:tr>
      <w:tr w:rsidR="00D00762" w:rsidRPr="00B43F4C" w14:paraId="05F44530" w14:textId="77777777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3F5F71FC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Diabetes</w:t>
            </w:r>
          </w:p>
        </w:tc>
        <w:tc>
          <w:tcPr>
            <w:tcW w:w="6068" w:type="dxa"/>
            <w:tcBorders>
              <w:top w:val="nil"/>
              <w:left w:val="nil"/>
              <w:right w:val="nil"/>
            </w:tcBorders>
          </w:tcPr>
          <w:p w14:paraId="4BA4B028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>E10.0^^, E10.1^^, E10.63, E10.64, E10.9^^, E11.0^^, E11.1^^, E11.63, E11.64, E11.9^^, E13.0^^, E13.1^^, E13.63, E13.64, E13.9^^, E14.0^^, E14.1^^, E14.63, E14.64, E14.9^^</w:t>
            </w:r>
          </w:p>
          <w:p w14:paraId="0806BFAF" w14:textId="77777777" w:rsidR="00D00762" w:rsidRPr="00B43F4C" w:rsidRDefault="00D00762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</w:rPr>
            </w:pPr>
          </w:p>
        </w:tc>
      </w:tr>
    </w:tbl>
    <w:p w14:paraId="070F0727" w14:textId="77777777" w:rsidR="00D00762" w:rsidRPr="00B43F4C" w:rsidRDefault="00D00762" w:rsidP="00D00762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</w:rPr>
      </w:pPr>
    </w:p>
    <w:p w14:paraId="669205EF" w14:textId="77777777" w:rsidR="00D00762" w:rsidRPr="00B43F4C" w:rsidRDefault="00D00762" w:rsidP="00D00762">
      <w:pPr>
        <w:widowControl w:val="0"/>
        <w:autoSpaceDE w:val="0"/>
        <w:autoSpaceDN w:val="0"/>
        <w:adjustRightInd w:val="0"/>
        <w:rPr>
          <w:rFonts w:ascii="Times New Roman" w:hAnsi="Times New Roman" w:cs="J˝»ÔˇøË–"/>
          <w:color w:val="231F20"/>
          <w:sz w:val="20"/>
          <w:szCs w:val="20"/>
        </w:rPr>
      </w:pPr>
      <w:r w:rsidRPr="00B43F4C">
        <w:rPr>
          <w:rFonts w:ascii="Times New Roman" w:hAnsi="Times New Roman"/>
          <w:sz w:val="20"/>
        </w:rPr>
        <w:t>Abbreviations: CCI=Canadian Classification of Health Interventions; COPD=Chronic Obstructive Pulmonary Disease; ICD-10-CA=</w:t>
      </w:r>
      <w:r w:rsidRPr="00B43F4C">
        <w:rPr>
          <w:rFonts w:ascii="Times New Roman" w:hAnsi="Times New Roman" w:cs="J˝»ÔˇøË–"/>
          <w:color w:val="231F20"/>
          <w:sz w:val="20"/>
          <w:szCs w:val="20"/>
        </w:rPr>
        <w:t>International Statistical Classification of Diseases and Related Health Problems – 10</w:t>
      </w:r>
      <w:r w:rsidRPr="00B43F4C">
        <w:rPr>
          <w:rFonts w:ascii="Times New Roman" w:hAnsi="Times New Roman" w:cs="J˝»ÔˇøË–"/>
          <w:color w:val="231F20"/>
          <w:sz w:val="20"/>
          <w:szCs w:val="20"/>
          <w:vertAlign w:val="superscript"/>
        </w:rPr>
        <w:t>th</w:t>
      </w:r>
      <w:r w:rsidRPr="00B43F4C">
        <w:rPr>
          <w:rFonts w:ascii="Times New Roman" w:hAnsi="Times New Roman" w:cs="J˝»ÔˇøË–"/>
          <w:color w:val="231F20"/>
          <w:sz w:val="20"/>
          <w:szCs w:val="20"/>
        </w:rPr>
        <w:t xml:space="preserve"> Revision – Canada.</w:t>
      </w:r>
    </w:p>
    <w:p w14:paraId="0AFA8675" w14:textId="77777777" w:rsidR="00D00762" w:rsidRPr="00B43F4C" w:rsidRDefault="00D00762" w:rsidP="00D00762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</w:rPr>
      </w:pPr>
    </w:p>
    <w:p w14:paraId="4804E7CE" w14:textId="77777777" w:rsidR="00D00762" w:rsidRPr="00B43F4C" w:rsidRDefault="00D00762" w:rsidP="00D00762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</w:rPr>
      </w:pPr>
      <w:r w:rsidRPr="00B43F4C">
        <w:rPr>
          <w:rFonts w:ascii="Times New Roman" w:hAnsi="Times New Roman"/>
          <w:sz w:val="20"/>
        </w:rPr>
        <w:t>Patient Exclusion criteria:</w:t>
      </w:r>
    </w:p>
    <w:p w14:paraId="7F3DB79A" w14:textId="77777777" w:rsidR="00D00762" w:rsidRPr="00B43F4C" w:rsidRDefault="00D00762" w:rsidP="000C62B7">
      <w:pPr>
        <w:numPr>
          <w:ilvl w:val="0"/>
          <w:numId w:val="1"/>
        </w:numPr>
        <w:spacing w:beforeLines="1" w:before="2" w:afterLines="1" w:after="2"/>
        <w:rPr>
          <w:rFonts w:ascii="Times New Roman" w:hAnsi="Times New Roman"/>
          <w:sz w:val="20"/>
          <w:szCs w:val="20"/>
          <w:lang w:val="en-GB"/>
        </w:rPr>
      </w:pPr>
      <w:r w:rsidRPr="00B43F4C">
        <w:rPr>
          <w:rFonts w:ascii="Times New Roman" w:hAnsi="Times New Roman"/>
          <w:sz w:val="20"/>
          <w:szCs w:val="20"/>
          <w:lang w:val="en-GB"/>
        </w:rPr>
        <w:t>Death before discharge</w:t>
      </w:r>
    </w:p>
    <w:p w14:paraId="7DB9931E" w14:textId="77777777" w:rsidR="00D00762" w:rsidRPr="00B43F4C" w:rsidRDefault="00D00762" w:rsidP="000C62B7">
      <w:pPr>
        <w:numPr>
          <w:ilvl w:val="0"/>
          <w:numId w:val="1"/>
        </w:numPr>
        <w:spacing w:beforeLines="1" w:before="2" w:afterLines="1" w:after="2"/>
        <w:rPr>
          <w:rFonts w:ascii="Times New Roman" w:hAnsi="Times New Roman"/>
          <w:sz w:val="20"/>
          <w:szCs w:val="20"/>
          <w:lang w:val="en-GB"/>
        </w:rPr>
      </w:pPr>
      <w:r w:rsidRPr="00B43F4C">
        <w:rPr>
          <w:rFonts w:ascii="Times New Roman" w:hAnsi="Times New Roman"/>
          <w:sz w:val="20"/>
          <w:szCs w:val="20"/>
          <w:lang w:val="en-GB"/>
        </w:rPr>
        <w:t>Individuals age 75 years and older</w:t>
      </w:r>
    </w:p>
    <w:p w14:paraId="534DCF9F" w14:textId="77777777" w:rsidR="00D00762" w:rsidRPr="00B43F4C" w:rsidRDefault="00D00762" w:rsidP="000C62B7">
      <w:pPr>
        <w:numPr>
          <w:ilvl w:val="0"/>
          <w:numId w:val="1"/>
        </w:numPr>
        <w:spacing w:beforeLines="1" w:before="2" w:afterLines="1" w:after="2"/>
        <w:rPr>
          <w:rFonts w:ascii="Times New Roman" w:hAnsi="Times New Roman"/>
          <w:sz w:val="20"/>
          <w:szCs w:val="20"/>
          <w:lang w:val="en-GB"/>
        </w:rPr>
      </w:pPr>
      <w:r w:rsidRPr="00B43F4C">
        <w:rPr>
          <w:rFonts w:ascii="Times New Roman" w:hAnsi="Times New Roman"/>
          <w:sz w:val="20"/>
          <w:szCs w:val="20"/>
          <w:lang w:val="en-GB"/>
        </w:rPr>
        <w:t>Admission category recorded as newborn or stillbirth</w:t>
      </w:r>
    </w:p>
    <w:p w14:paraId="6B22EBFD" w14:textId="77777777" w:rsidR="00D00762" w:rsidRPr="00B43F4C" w:rsidRDefault="00D00762" w:rsidP="00D00762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 w:val="20"/>
        </w:rPr>
      </w:pPr>
    </w:p>
    <w:p w14:paraId="35C431F6" w14:textId="77777777" w:rsidR="00D00762" w:rsidRPr="00B43F4C" w:rsidRDefault="00D00762" w:rsidP="00D00762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</w:rPr>
      </w:pPr>
      <w:r w:rsidRPr="00B43F4C">
        <w:rPr>
          <w:rFonts w:ascii="Times New Roman" w:hAnsi="Times New Roman"/>
          <w:sz w:val="20"/>
        </w:rPr>
        <w:t>* List of cardiac procedure codes for exclusion:</w:t>
      </w:r>
    </w:p>
    <w:p w14:paraId="42BD7752" w14:textId="77777777" w:rsidR="00C900B6" w:rsidRDefault="00D00762" w:rsidP="00D00762">
      <w:pPr>
        <w:rPr>
          <w:rFonts w:ascii="Times New Roman" w:hAnsi="Times New Roman"/>
          <w:sz w:val="20"/>
        </w:rPr>
      </w:pPr>
      <w:r w:rsidRPr="00B43F4C">
        <w:rPr>
          <w:rFonts w:ascii="Times New Roman" w:hAnsi="Times New Roman"/>
          <w:sz w:val="20"/>
        </w:rPr>
        <w:t>CCI: 1HA58, 1HA80, 1HA87, 1HB53, 1HB54, 1HB55, 1HB87, 1HD53, 1HD54, 1HD55, 1HH59, 1HH71, 1HJ76, 1HJ82, 1HM57, 1HM78, 1HM80, 1HN71, 1HN80, 1HN87, 1HP76, 1HP78, 1HP80, 1HP82, 1HP83, 1HP87, 1HR71, 1HR80, 1HR84, 1HR87, 1HS80, 1HS90, 1HT80, 1HT89, 1HT90, 1HU80, 1HU90, 1HV80, 1HV90, 1HW78, 1HW79, 1HX71, 1HX78, 1HX79, 1HX80, 1HX83, 1HX86, 1HX87, 1HY85, 1HZ53 rubric (except 1HZ53LAKP), 1HZ55 rubric (except 1HZ55LAKP), 1HZ56, 1HZ57, 1HZ59, 1HZ80, 1HZ85, 1HZ87, 1IF83, 1IJ50, 1IJ55, 1IJ57, 1IJ76, 1IJ86, 1IJ80, 1IK57, 1IK80, 1IK87, 1IN84, 1LA84, 1LC84, 1LD84, 1YY54LANJ</w:t>
      </w:r>
    </w:p>
    <w:p w14:paraId="79974D2B" w14:textId="77777777" w:rsidR="000C62B7" w:rsidRDefault="000C62B7" w:rsidP="00D00762">
      <w:pPr>
        <w:rPr>
          <w:rFonts w:ascii="Times New Roman" w:hAnsi="Times New Roman"/>
          <w:sz w:val="20"/>
        </w:rPr>
      </w:pPr>
    </w:p>
    <w:p w14:paraId="3C78564B" w14:textId="77777777" w:rsidR="000C62B7" w:rsidRDefault="000C62B7" w:rsidP="00D00762">
      <w:r>
        <w:rPr>
          <w:rFonts w:ascii="Times New Roman" w:hAnsi="Times New Roman"/>
          <w:sz w:val="20"/>
        </w:rPr>
        <w:t>Data Source: Canadian Institute for Health Information (CIHI)</w:t>
      </w:r>
      <w:bookmarkStart w:id="0" w:name="_GoBack"/>
      <w:bookmarkEnd w:id="0"/>
    </w:p>
    <w:sectPr w:rsidR="000C62B7" w:rsidSect="00D00762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J˝»ÔˇøË–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678B6"/>
    <w:multiLevelType w:val="multilevel"/>
    <w:tmpl w:val="56428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762"/>
    <w:rsid w:val="000C62B7"/>
    <w:rsid w:val="004C6FB4"/>
    <w:rsid w:val="00D007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50BD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0076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0076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Macintosh Word</Application>
  <DocSecurity>0</DocSecurity>
  <Lines>10</Lines>
  <Paragraphs>3</Paragraphs>
  <ScaleCrop>false</ScaleCrop>
  <Company>University of Calgary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nksley</dc:creator>
  <cp:keywords/>
  <cp:lastModifiedBy>Paul  Ronksley</cp:lastModifiedBy>
  <cp:revision>2</cp:revision>
  <dcterms:created xsi:type="dcterms:W3CDTF">2015-05-05T18:50:00Z</dcterms:created>
  <dcterms:modified xsi:type="dcterms:W3CDTF">2015-05-05T18:50:00Z</dcterms:modified>
</cp:coreProperties>
</file>